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33172F" w14:textId="0B4EB4EF" w:rsidR="005F2F0B" w:rsidRDefault="00A23A2F" w:rsidP="00A23A2F">
      <w:pPr>
        <w:jc w:val="center"/>
        <w:rPr>
          <w:b/>
          <w:bCs/>
        </w:rPr>
      </w:pPr>
      <w:r w:rsidRPr="00A23A2F">
        <w:rPr>
          <w:b/>
          <w:bCs/>
        </w:rPr>
        <w:t>Supplementary Material</w:t>
      </w:r>
    </w:p>
    <w:p w14:paraId="60AAB04C" w14:textId="77777777" w:rsidR="00DD12F9" w:rsidRDefault="00DD12F9" w:rsidP="00A23A2F">
      <w:pPr>
        <w:jc w:val="center"/>
        <w:rPr>
          <w:b/>
          <w:bCs/>
        </w:rPr>
      </w:pPr>
    </w:p>
    <w:p w14:paraId="3EA4C626" w14:textId="77777777" w:rsidR="003A1E94" w:rsidRDefault="003A1E94" w:rsidP="00441227">
      <w:pPr>
        <w:jc w:val="left"/>
      </w:pPr>
    </w:p>
    <w:p w14:paraId="2CD0A7BD" w14:textId="0B28FDFF" w:rsidR="00FD1D5D" w:rsidRDefault="003A1E94" w:rsidP="00066B32">
      <w:pPr>
        <w:jc w:val="center"/>
      </w:pPr>
      <w:r>
        <w:rPr>
          <w:noProof/>
        </w:rPr>
        <w:drawing>
          <wp:inline distT="0" distB="0" distL="0" distR="0" wp14:anchorId="72ADDA8A" wp14:editId="170FF986">
            <wp:extent cx="4257231" cy="3508782"/>
            <wp:effectExtent l="0" t="0" r="0" b="0"/>
            <wp:docPr id="15518043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180430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7231" cy="35087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8D48C0" w14:textId="77777777" w:rsidR="00BF4ECF" w:rsidRDefault="00BF4ECF" w:rsidP="00441227">
      <w:pPr>
        <w:jc w:val="left"/>
      </w:pPr>
    </w:p>
    <w:p w14:paraId="080CA855" w14:textId="77777777" w:rsidR="002031A4" w:rsidRPr="002031A4" w:rsidRDefault="002031A4" w:rsidP="002031A4">
      <w:pPr>
        <w:jc w:val="center"/>
        <w:rPr>
          <w:b/>
          <w:bCs/>
        </w:rPr>
      </w:pPr>
      <w:r w:rsidRPr="002031A4">
        <w:rPr>
          <w:b/>
          <w:bCs/>
        </w:rPr>
        <w:t>Supplementary Fig1</w:t>
      </w:r>
      <w:r w:rsidRPr="002031A4">
        <w:rPr>
          <w:rFonts w:hint="eastAsia"/>
          <w:b/>
          <w:bCs/>
        </w:rPr>
        <w:t>：</w:t>
      </w:r>
      <w:r w:rsidRPr="002031A4">
        <w:rPr>
          <w:b/>
          <w:bCs/>
        </w:rPr>
        <w:t>Scatterplot of closed-eye unipedal standing and MMSE scores</w:t>
      </w:r>
      <w:r w:rsidRPr="002031A4">
        <w:rPr>
          <w:rFonts w:hint="eastAsia"/>
          <w:b/>
          <w:bCs/>
        </w:rPr>
        <w:t>.</w:t>
      </w:r>
    </w:p>
    <w:p w14:paraId="457B8BCF" w14:textId="77777777" w:rsidR="00BF4ECF" w:rsidRDefault="00BF4ECF" w:rsidP="00441227">
      <w:pPr>
        <w:jc w:val="left"/>
      </w:pPr>
    </w:p>
    <w:p w14:paraId="4BF8344E" w14:textId="0BFB6B2E" w:rsidR="00441227" w:rsidRDefault="00441227" w:rsidP="00441227">
      <w:pPr>
        <w:jc w:val="left"/>
      </w:pPr>
    </w:p>
    <w:sectPr w:rsidR="004412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B6F5FF" w14:textId="77777777" w:rsidR="00B32356" w:rsidRDefault="00B32356" w:rsidP="009E6164">
      <w:r>
        <w:separator/>
      </w:r>
    </w:p>
  </w:endnote>
  <w:endnote w:type="continuationSeparator" w:id="0">
    <w:p w14:paraId="0A972BEE" w14:textId="77777777" w:rsidR="00B32356" w:rsidRDefault="00B32356" w:rsidP="009E61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正文 CS 字体)">
    <w:altName w:val="宋体"/>
    <w:charset w:val="86"/>
    <w:family w:val="roman"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288E97" w14:textId="77777777" w:rsidR="00B32356" w:rsidRDefault="00B32356" w:rsidP="009E6164">
      <w:r>
        <w:separator/>
      </w:r>
    </w:p>
  </w:footnote>
  <w:footnote w:type="continuationSeparator" w:id="0">
    <w:p w14:paraId="6CBF8133" w14:textId="77777777" w:rsidR="00B32356" w:rsidRDefault="00B32356" w:rsidP="009E61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244"/>
    <w:rsid w:val="00014688"/>
    <w:rsid w:val="00034F67"/>
    <w:rsid w:val="00037007"/>
    <w:rsid w:val="00043E54"/>
    <w:rsid w:val="00044368"/>
    <w:rsid w:val="00066B32"/>
    <w:rsid w:val="000A55EF"/>
    <w:rsid w:val="001115BC"/>
    <w:rsid w:val="00111D17"/>
    <w:rsid w:val="00146C78"/>
    <w:rsid w:val="00152845"/>
    <w:rsid w:val="00170AFB"/>
    <w:rsid w:val="00180C75"/>
    <w:rsid w:val="001A1598"/>
    <w:rsid w:val="001E746D"/>
    <w:rsid w:val="002031A4"/>
    <w:rsid w:val="00293D91"/>
    <w:rsid w:val="002C177B"/>
    <w:rsid w:val="002C1F5E"/>
    <w:rsid w:val="00307DDA"/>
    <w:rsid w:val="00342D28"/>
    <w:rsid w:val="00371681"/>
    <w:rsid w:val="00390782"/>
    <w:rsid w:val="003A1E94"/>
    <w:rsid w:val="003A5B49"/>
    <w:rsid w:val="003B1B0F"/>
    <w:rsid w:val="003D0EEB"/>
    <w:rsid w:val="003F1811"/>
    <w:rsid w:val="003F3188"/>
    <w:rsid w:val="003F5B7C"/>
    <w:rsid w:val="003F605A"/>
    <w:rsid w:val="00441227"/>
    <w:rsid w:val="004418A5"/>
    <w:rsid w:val="00450934"/>
    <w:rsid w:val="004C68A9"/>
    <w:rsid w:val="00556DD4"/>
    <w:rsid w:val="005C1605"/>
    <w:rsid w:val="005F1C06"/>
    <w:rsid w:val="005F2F0B"/>
    <w:rsid w:val="006115D0"/>
    <w:rsid w:val="006254A5"/>
    <w:rsid w:val="006D002F"/>
    <w:rsid w:val="00713F44"/>
    <w:rsid w:val="00716F18"/>
    <w:rsid w:val="007205DA"/>
    <w:rsid w:val="007E451C"/>
    <w:rsid w:val="007F5F1B"/>
    <w:rsid w:val="00812244"/>
    <w:rsid w:val="008C353F"/>
    <w:rsid w:val="00946CC9"/>
    <w:rsid w:val="00955722"/>
    <w:rsid w:val="00970D03"/>
    <w:rsid w:val="009B40C3"/>
    <w:rsid w:val="009D1FC8"/>
    <w:rsid w:val="009E6164"/>
    <w:rsid w:val="00A02ECA"/>
    <w:rsid w:val="00A11FFE"/>
    <w:rsid w:val="00A23A2F"/>
    <w:rsid w:val="00A50C69"/>
    <w:rsid w:val="00A63A98"/>
    <w:rsid w:val="00A65AA1"/>
    <w:rsid w:val="00AE6F50"/>
    <w:rsid w:val="00AF1531"/>
    <w:rsid w:val="00B2733D"/>
    <w:rsid w:val="00B32356"/>
    <w:rsid w:val="00B82D44"/>
    <w:rsid w:val="00BC2D70"/>
    <w:rsid w:val="00BC7A40"/>
    <w:rsid w:val="00BF4ECF"/>
    <w:rsid w:val="00C111FF"/>
    <w:rsid w:val="00CE1C5D"/>
    <w:rsid w:val="00D026AB"/>
    <w:rsid w:val="00D83890"/>
    <w:rsid w:val="00DA19EC"/>
    <w:rsid w:val="00DA1D34"/>
    <w:rsid w:val="00DB52C3"/>
    <w:rsid w:val="00DD12F9"/>
    <w:rsid w:val="00E23E75"/>
    <w:rsid w:val="00E9503E"/>
    <w:rsid w:val="00F30175"/>
    <w:rsid w:val="00F3110D"/>
    <w:rsid w:val="00F63815"/>
    <w:rsid w:val="00F9283B"/>
    <w:rsid w:val="00FD1D5D"/>
    <w:rsid w:val="00FF3923"/>
    <w:rsid w:val="00FF6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E3BF79"/>
  <w15:chartTrackingRefBased/>
  <w15:docId w15:val="{3F3306A5-B514-1046-88F7-90EE20C0EE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 (正文 CS 字体)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A23A2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3A2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3A2F"/>
    <w:rPr>
      <w:b/>
      <w:bCs/>
      <w:kern w:val="44"/>
      <w:sz w:val="44"/>
      <w:szCs w:val="44"/>
    </w:rPr>
  </w:style>
  <w:style w:type="paragraph" w:styleId="NoSpacing">
    <w:name w:val="No Spacing"/>
    <w:uiPriority w:val="1"/>
    <w:qFormat/>
    <w:rsid w:val="00A23A2F"/>
    <w:pPr>
      <w:widowControl w:val="0"/>
      <w:jc w:val="both"/>
    </w:pPr>
  </w:style>
  <w:style w:type="paragraph" w:styleId="Title">
    <w:name w:val="Title"/>
    <w:basedOn w:val="Normal"/>
    <w:next w:val="Normal"/>
    <w:link w:val="TitleChar"/>
    <w:uiPriority w:val="10"/>
    <w:qFormat/>
    <w:rsid w:val="00A23A2F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23A2F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3A2F"/>
    <w:pPr>
      <w:spacing w:before="240" w:after="60" w:line="312" w:lineRule="auto"/>
      <w:jc w:val="center"/>
      <w:outlineLvl w:val="1"/>
    </w:pPr>
    <w:rPr>
      <w:rFonts w:asciiTheme="minorHAnsi" w:eastAsiaTheme="minorEastAsia" w:hAnsiTheme="minorHAnsi" w:cstheme="minorBidi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A23A2F"/>
    <w:rPr>
      <w:rFonts w:asciiTheme="minorHAnsi" w:eastAsiaTheme="minorEastAsia" w:hAnsiTheme="minorHAnsi" w:cstheme="minorBidi"/>
      <w:b/>
      <w:bCs/>
      <w:kern w:val="28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23A2F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TableGrid">
    <w:name w:val="Table Grid"/>
    <w:basedOn w:val="TableNormal"/>
    <w:uiPriority w:val="39"/>
    <w:rsid w:val="004412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E61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E616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E61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E61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981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489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757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11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293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633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394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7637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093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849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354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961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423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534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392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7442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8F5ABFF-CBD1-E444-B971-13CFD6FB4D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4</Characters>
  <Application>Microsoft Office Word</Application>
  <DocSecurity>0</DocSecurity>
  <Lines>1</Lines>
  <Paragraphs>1</Paragraphs>
  <ScaleCrop>false</ScaleCrop>
  <Company/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向 北</dc:creator>
  <cp:keywords/>
  <dc:description/>
  <cp:lastModifiedBy>Julie Millard</cp:lastModifiedBy>
  <cp:revision>2</cp:revision>
  <cp:lastPrinted>2023-02-27T07:57:00Z</cp:lastPrinted>
  <dcterms:created xsi:type="dcterms:W3CDTF">2024-01-24T14:14:00Z</dcterms:created>
  <dcterms:modified xsi:type="dcterms:W3CDTF">2024-01-24T14:14:00Z</dcterms:modified>
</cp:coreProperties>
</file>